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CBA51" w14:textId="53CBBAD2" w:rsidR="008C56CC" w:rsidRPr="0089316D" w:rsidRDefault="007B3388" w:rsidP="0089316D">
      <w:pPr>
        <w:spacing w:line="480" w:lineRule="auto"/>
        <w:rPr>
          <w:rFonts w:ascii="Times New Roman" w:hAnsi="Times New Roman" w:cs="Times New Roman"/>
          <w:iCs/>
        </w:rPr>
      </w:pPr>
      <w:r w:rsidRPr="004A130C">
        <w:rPr>
          <w:rFonts w:ascii="Times New Roman" w:hAnsi="Times New Roman" w:cs="Times New Roman"/>
          <w:b/>
          <w:bCs/>
          <w:iCs/>
        </w:rPr>
        <w:t xml:space="preserve">S8 Table: List of allele frequencies for each polymorphic locus for wild-bred birds sampled pre-2000 </w:t>
      </w:r>
      <w:bookmarkStart w:id="0" w:name="_GoBack"/>
      <w:r w:rsidRPr="004C6F36">
        <w:rPr>
          <w:rStyle w:val="Emphasis"/>
          <w:b/>
          <w:bCs/>
          <w:i w:val="0"/>
          <w:iCs w:val="0"/>
        </w:rPr>
        <w:t>and</w:t>
      </w:r>
      <w:bookmarkEnd w:id="0"/>
      <w:r w:rsidRPr="004A130C">
        <w:rPr>
          <w:rFonts w:ascii="Times New Roman" w:hAnsi="Times New Roman" w:cs="Times New Roman"/>
          <w:b/>
          <w:bCs/>
          <w:iCs/>
        </w:rPr>
        <w:t xml:space="preserve"> post-2010.</w:t>
      </w:r>
      <w:r w:rsidRPr="004A130C">
        <w:rPr>
          <w:rFonts w:ascii="Times New Roman" w:hAnsi="Times New Roman" w:cs="Times New Roman"/>
          <w:iCs/>
        </w:rPr>
        <w:t xml:space="preserve">  Alleles with a frequency of zero in one of the samples are shaded gray; such alleles may represent a sampling issue or, if not found in the post-2010 sample, extinction.</w:t>
      </w:r>
    </w:p>
    <w:p w14:paraId="74A45C03" w14:textId="77777777" w:rsidR="008C56CC" w:rsidRPr="00D71E29" w:rsidRDefault="008C56CC" w:rsidP="008C56CC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5264" w:type="dxa"/>
        <w:tblInd w:w="93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</w:tblGrid>
      <w:tr w:rsidR="008C56CC" w:rsidRPr="00D71E29" w14:paraId="61D5C1EB" w14:textId="77777777" w:rsidTr="00A02379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DD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Locu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5B96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Allele/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95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re-2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42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st-2010</w:t>
            </w:r>
          </w:p>
        </w:tc>
      </w:tr>
      <w:tr w:rsidR="008C56CC" w:rsidRPr="00D71E29" w14:paraId="755986B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3ED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29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870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DFA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6C086E27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6A4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3A7EDC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8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C58E08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8AA659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239D430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AA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2AB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E9C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3B3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80</w:t>
            </w:r>
          </w:p>
        </w:tc>
      </w:tr>
      <w:tr w:rsidR="008C56CC" w:rsidRPr="00D71E29" w14:paraId="0B921904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8D0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2CE263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9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99CA24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90B8FA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41BB9A1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55C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0E1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247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547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0</w:t>
            </w:r>
          </w:p>
        </w:tc>
      </w:tr>
      <w:tr w:rsidR="008C56CC" w:rsidRPr="00D71E29" w14:paraId="56A8D10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796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AFA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9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1C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02C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0</w:t>
            </w:r>
          </w:p>
        </w:tc>
      </w:tr>
      <w:tr w:rsidR="008C56CC" w:rsidRPr="00D71E29" w14:paraId="416062AB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B96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B52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6C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362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0</w:t>
            </w:r>
          </w:p>
        </w:tc>
      </w:tr>
      <w:tr w:rsidR="008C56CC" w:rsidRPr="00D71E29" w14:paraId="0DEC1FD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53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F38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796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25B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</w:tr>
      <w:tr w:rsidR="008C56CC" w:rsidRPr="00D71E29" w14:paraId="4C2F7A67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820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0BB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EB1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8E6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64D2551C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6B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D43D0D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DB076F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5D0C2E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7D6EA2EA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05BC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F31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5B2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979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</w:tr>
      <w:tr w:rsidR="008C56CC" w:rsidRPr="00D71E29" w14:paraId="683D6C0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D3E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08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44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949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20</w:t>
            </w:r>
          </w:p>
        </w:tc>
      </w:tr>
      <w:tr w:rsidR="008C56CC" w:rsidRPr="00D71E29" w14:paraId="36E28DB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219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3CB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590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054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1311C848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C1A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2C0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1F7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0BA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0</w:t>
            </w:r>
          </w:p>
        </w:tc>
      </w:tr>
      <w:tr w:rsidR="008C56CC" w:rsidRPr="00D71E29" w14:paraId="6592536F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37F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9D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0A4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497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0</w:t>
            </w:r>
          </w:p>
        </w:tc>
      </w:tr>
      <w:tr w:rsidR="008C56CC" w:rsidRPr="00D71E29" w14:paraId="1988D83D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ABE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A4C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100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E32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3E386688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4ED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BC8534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F30DE0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0C3AFB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7B58F94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369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9B507C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2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0F7939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4E4DF5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6AF0EE4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F4A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790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4E9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E34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3389802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678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31D117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2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D32D16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1981C7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142DBF9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964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BMC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152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C1A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C04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2F462BC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A146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C97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3F5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97C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0</w:t>
            </w:r>
          </w:p>
        </w:tc>
      </w:tr>
      <w:tr w:rsidR="008C56CC" w:rsidRPr="00D71E29" w14:paraId="00AF38F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38E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825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BCB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7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9D2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840</w:t>
            </w:r>
          </w:p>
        </w:tc>
      </w:tr>
      <w:tr w:rsidR="008C56CC" w:rsidRPr="00D71E29" w14:paraId="1D5D218D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EDE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FDEC94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8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0DB9E1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44D1CF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02FEE1D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D9D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45A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9F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314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20</w:t>
            </w:r>
          </w:p>
        </w:tc>
      </w:tr>
      <w:tr w:rsidR="008C56CC" w:rsidRPr="00D71E29" w14:paraId="046E7E32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8F7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occo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130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C1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920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346E38B4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F65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427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088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DE5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338539B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1D9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1FA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C51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5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26D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520</w:t>
            </w:r>
          </w:p>
        </w:tc>
      </w:tr>
      <w:tr w:rsidR="008C56CC" w:rsidRPr="00D71E29" w14:paraId="1ADE19F7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BDA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94E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FE3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3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5D5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280</w:t>
            </w:r>
          </w:p>
        </w:tc>
      </w:tr>
      <w:tr w:rsidR="008C56CC" w:rsidRPr="00D71E29" w14:paraId="7992A6BB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D6EC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6BFEC6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BDE29D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4F86DA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555BB97A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4DD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1F5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946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512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0</w:t>
            </w:r>
          </w:p>
        </w:tc>
      </w:tr>
      <w:tr w:rsidR="008C56CC" w:rsidRPr="00D71E29" w14:paraId="6A81FFA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70A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E59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E3E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7C5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2B42CD5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9E2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0FC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A49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607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1F3DAFCB" w14:textId="77777777" w:rsidTr="00974F06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2BB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FB6E72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6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6CE6F7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896761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5430BB7A" w14:textId="77777777" w:rsidTr="00974F06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CB4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1B3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7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B81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E26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0</w:t>
            </w:r>
          </w:p>
        </w:tc>
      </w:tr>
      <w:tr w:rsidR="008C56CC" w:rsidRPr="00D71E29" w14:paraId="14B8D0AB" w14:textId="77777777" w:rsidTr="00974F06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1A9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F2A534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7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5C9694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AD912F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17C9B19A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E22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98B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591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41B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50B8215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0E6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4F4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3A6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F17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73AF876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447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A23BA7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0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7B4246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4E5EC8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03903B38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5EA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6E0A1A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2A668F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515E21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27CF504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8E2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126AB4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385FB0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6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5FCA19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33631FC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A40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61E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3D1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2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B6A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0</w:t>
            </w:r>
          </w:p>
        </w:tc>
      </w:tr>
      <w:tr w:rsidR="008C56CC" w:rsidRPr="00D71E29" w14:paraId="2F33F4E8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F9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66C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632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584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360</w:t>
            </w:r>
          </w:p>
        </w:tc>
      </w:tr>
      <w:tr w:rsidR="008C56CC" w:rsidRPr="00D71E29" w14:paraId="45478A2C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432B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3E8AF2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1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09324B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7F3210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0D671758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987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0F4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09C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634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4188A34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33B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FA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631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EA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80</w:t>
            </w:r>
          </w:p>
        </w:tc>
      </w:tr>
      <w:tr w:rsidR="008C56CC" w:rsidRPr="00D71E29" w14:paraId="14243A95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239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6E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2DB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CA3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0</w:t>
            </w:r>
          </w:p>
        </w:tc>
      </w:tr>
      <w:tr w:rsidR="008C56CC" w:rsidRPr="00D71E29" w14:paraId="3A2E766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2C1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210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419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35B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80</w:t>
            </w:r>
          </w:p>
        </w:tc>
      </w:tr>
      <w:tr w:rsidR="008C56CC" w:rsidRPr="00D71E29" w14:paraId="4744631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83B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DAF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226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A54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</w:tr>
      <w:tr w:rsidR="008C56CC" w:rsidRPr="00D71E29" w14:paraId="3F87251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3C5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2ACEC8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EFA30B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F2A944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7FB11CA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86CC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58E16B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70AB68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1088A5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3D2E84F1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163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31FE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A5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3FA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180A317B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EFE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53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03D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8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C0B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740</w:t>
            </w:r>
          </w:p>
        </w:tc>
      </w:tr>
      <w:tr w:rsidR="008C56CC" w:rsidRPr="00D71E29" w14:paraId="7F1A910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FEF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4E4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DFF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0A2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80</w:t>
            </w:r>
          </w:p>
        </w:tc>
      </w:tr>
      <w:tr w:rsidR="008C56CC" w:rsidRPr="00D71E29" w14:paraId="52444C4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F3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13E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D96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967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0</w:t>
            </w:r>
          </w:p>
        </w:tc>
      </w:tr>
      <w:tr w:rsidR="008C56CC" w:rsidRPr="00D71E29" w14:paraId="1A5BD75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613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520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4CA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7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D6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03BFD2CC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3FA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FC9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B4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7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D43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700</w:t>
            </w:r>
          </w:p>
        </w:tc>
      </w:tr>
      <w:tr w:rsidR="008C56CC" w:rsidRPr="00D71E29" w14:paraId="0E8DFF52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9D3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67A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4FB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2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3E6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300</w:t>
            </w:r>
          </w:p>
        </w:tc>
      </w:tr>
      <w:tr w:rsidR="008C56CC" w:rsidRPr="00D71E29" w14:paraId="720F4955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9BD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BCF8A0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6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3EE2EC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385E0D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733DAA52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28C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5D1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013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735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34A04E3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0F7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1B1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642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BAC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6E54A35D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743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5E1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5DD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96C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0</w:t>
            </w:r>
          </w:p>
        </w:tc>
      </w:tr>
      <w:tr w:rsidR="008C56CC" w:rsidRPr="00D71E29" w14:paraId="2BA6CD1B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1AC6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FEA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865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4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957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560</w:t>
            </w:r>
          </w:p>
        </w:tc>
      </w:tr>
      <w:tr w:rsidR="008C56CC" w:rsidRPr="00D71E29" w14:paraId="15DF64B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3F7A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DC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58B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2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707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0</w:t>
            </w:r>
          </w:p>
        </w:tc>
      </w:tr>
      <w:tr w:rsidR="008C56CC" w:rsidRPr="00D71E29" w14:paraId="2D2FD5F6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39B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E63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2B0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EEE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7F722767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0C8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0F1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288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3D0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</w:tr>
      <w:tr w:rsidR="008C56CC" w:rsidRPr="00D71E29" w14:paraId="25FD2BF7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84B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3D4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3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6E8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1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76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0E67BB1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64E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6794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7036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7A1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0BE3A31B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8A3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304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EF6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74A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00</w:t>
            </w:r>
          </w:p>
        </w:tc>
      </w:tr>
      <w:tr w:rsidR="008C56CC" w:rsidRPr="00D71E29" w14:paraId="3DD3D6FC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E906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C9C571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4C59A8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BC69F2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4894B535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504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49C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20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2CCA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8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1587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880</w:t>
            </w:r>
          </w:p>
        </w:tc>
      </w:tr>
      <w:tr w:rsidR="008C56CC" w:rsidRPr="00D71E29" w14:paraId="3A9DF51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91F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Pn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7C4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873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27E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75A9497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A9ED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1B6C2A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5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4B55C36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43523C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4C050043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A728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683DA1A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5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1F6EF10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7E20D12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54E4B5C9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F99B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A565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7B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9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3A7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40</w:t>
            </w:r>
          </w:p>
        </w:tc>
      </w:tr>
      <w:tr w:rsidR="008C56CC" w:rsidRPr="00D71E29" w14:paraId="2ADC7F2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BAD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5CE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472F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6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CF8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580</w:t>
            </w:r>
          </w:p>
        </w:tc>
      </w:tr>
      <w:tr w:rsidR="008C56CC" w:rsidRPr="00D71E29" w14:paraId="4B1E318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DB67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FA8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D28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1AB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20</w:t>
            </w:r>
          </w:p>
        </w:tc>
      </w:tr>
      <w:tr w:rsidR="008C56CC" w:rsidRPr="00D71E29" w14:paraId="71EB86E8" w14:textId="77777777" w:rsidTr="00974F06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E249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F23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372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4AE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120</w:t>
            </w:r>
          </w:p>
        </w:tc>
      </w:tr>
      <w:tr w:rsidR="008C56CC" w:rsidRPr="00D71E29" w14:paraId="45247CC6" w14:textId="77777777" w:rsidTr="00974F06">
        <w:trPr>
          <w:trHeight w:val="307"/>
        </w:trPr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512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lastRenderedPageBreak/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E6947D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6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7F6F1E2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7AA239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4D9A8F0C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89C1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0558721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7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D1D2F4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53AA76C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0</w:t>
            </w:r>
          </w:p>
        </w:tc>
      </w:tr>
      <w:tr w:rsidR="008C56CC" w:rsidRPr="00D71E29" w14:paraId="4252030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9D6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HrU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03F5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A6CC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9CF3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25</w:t>
            </w:r>
          </w:p>
        </w:tc>
      </w:tr>
      <w:tr w:rsidR="008C56CC" w:rsidRPr="00D71E29" w14:paraId="069B2534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DFFB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02276E0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4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35374F49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4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  <w:hideMark/>
          </w:tcPr>
          <w:p w14:paraId="25E96A2E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00</w:t>
            </w:r>
          </w:p>
        </w:tc>
      </w:tr>
      <w:tr w:rsidR="008C56CC" w:rsidRPr="00D71E29" w14:paraId="7186DEB0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021A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A7D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4C58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9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AB2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940</w:t>
            </w:r>
          </w:p>
        </w:tc>
      </w:tr>
      <w:tr w:rsidR="008C56CC" w:rsidRPr="00D71E29" w14:paraId="2B18B46E" w14:textId="77777777" w:rsidTr="00A02379">
        <w:trPr>
          <w:trHeight w:val="307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DA3" w14:textId="77777777" w:rsidR="008C56CC" w:rsidRPr="00D71E29" w:rsidRDefault="008C56CC" w:rsidP="00A02379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6F0B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1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0E4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0801" w14:textId="77777777" w:rsidR="008C56CC" w:rsidRPr="00D71E29" w:rsidRDefault="008C56CC" w:rsidP="00A02379">
            <w:pPr>
              <w:jc w:val="right"/>
              <w:rPr>
                <w:rFonts w:ascii="Times New Roman" w:eastAsia="Times New Roman" w:hAnsi="Times New Roman" w:cs="Times New Roman"/>
                <w:lang w:val="en-AU"/>
              </w:rPr>
            </w:pPr>
            <w:r w:rsidRPr="00D71E29">
              <w:rPr>
                <w:rFonts w:ascii="Times New Roman" w:eastAsia="Times New Roman" w:hAnsi="Times New Roman" w:cs="Times New Roman"/>
                <w:lang w:val="en-AU"/>
              </w:rPr>
              <w:t>0.060</w:t>
            </w:r>
          </w:p>
        </w:tc>
      </w:tr>
    </w:tbl>
    <w:p w14:paraId="6DCE9DED" w14:textId="77777777" w:rsidR="008C56CC" w:rsidRPr="00D71E29" w:rsidRDefault="008C56CC" w:rsidP="008C56CC">
      <w:pPr>
        <w:spacing w:line="480" w:lineRule="auto"/>
        <w:rPr>
          <w:rFonts w:ascii="Times New Roman" w:hAnsi="Times New Roman" w:cs="Times New Roman"/>
          <w:i/>
        </w:rPr>
      </w:pPr>
    </w:p>
    <w:p w14:paraId="2A8D6F41" w14:textId="77777777" w:rsidR="00791F2C" w:rsidRPr="00D71E29" w:rsidRDefault="00791F2C">
      <w:pPr>
        <w:rPr>
          <w:rFonts w:ascii="Times New Roman" w:hAnsi="Times New Roman" w:cs="Times New Roman"/>
        </w:rPr>
      </w:pPr>
    </w:p>
    <w:sectPr w:rsidR="00791F2C" w:rsidRPr="00D71E29" w:rsidSect="00791F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6CC"/>
    <w:rsid w:val="00274955"/>
    <w:rsid w:val="004C6F36"/>
    <w:rsid w:val="00513626"/>
    <w:rsid w:val="005954D8"/>
    <w:rsid w:val="00791F2C"/>
    <w:rsid w:val="007B3388"/>
    <w:rsid w:val="0089316D"/>
    <w:rsid w:val="008C56CC"/>
    <w:rsid w:val="009237C6"/>
    <w:rsid w:val="00974F06"/>
    <w:rsid w:val="00D7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7738EA"/>
  <w14:defaultImageDpi w14:val="300"/>
  <w15:docId w15:val="{00C512E2-088B-46CE-AEB4-75C971F5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C6F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a Kvistad</dc:creator>
  <cp:keywords/>
  <dc:description/>
  <cp:lastModifiedBy>Lynna Kvistad</cp:lastModifiedBy>
  <cp:revision>10</cp:revision>
  <dcterms:created xsi:type="dcterms:W3CDTF">2015-05-09T11:55:00Z</dcterms:created>
  <dcterms:modified xsi:type="dcterms:W3CDTF">2015-11-14T02:41:00Z</dcterms:modified>
</cp:coreProperties>
</file>